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DB0A6" w14:textId="42513323" w:rsidR="0043347E" w:rsidRPr="00411A3E" w:rsidRDefault="00411A3E" w:rsidP="00411A3E">
      <w:pPr>
        <w:jc w:val="center"/>
        <w:rPr>
          <w:b/>
          <w:bCs/>
          <w:i/>
          <w:iCs/>
        </w:rPr>
      </w:pPr>
      <w:r w:rsidRPr="00411A3E">
        <w:rPr>
          <w:b/>
          <w:bCs/>
          <w:i/>
          <w:iCs/>
        </w:rPr>
        <w:t>Supplementary Material</w:t>
      </w:r>
    </w:p>
    <w:p w14:paraId="40238E9F" w14:textId="4BDD415F" w:rsidR="00411A3E" w:rsidRDefault="00411A3E" w:rsidP="00411A3E">
      <w:pPr>
        <w:jc w:val="center"/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2C317B8D" wp14:editId="345F6CCA">
            <wp:extent cx="4692045" cy="360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136" t="18852" r="24828" b="18358"/>
                    <a:stretch/>
                  </pic:blipFill>
                  <pic:spPr bwMode="auto">
                    <a:xfrm>
                      <a:off x="0" y="0"/>
                      <a:ext cx="4692045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21B800" w14:textId="7C04F978" w:rsidR="00411A3E" w:rsidRPr="00411A3E" w:rsidRDefault="00411A3E" w:rsidP="00411A3E">
      <w:r w:rsidRPr="00105D8D">
        <w:rPr>
          <w:b/>
          <w:bCs/>
        </w:rPr>
        <w:t xml:space="preserve">Figure S1. Sampling </w:t>
      </w:r>
      <w:r w:rsidR="004C0BFF" w:rsidRPr="00105D8D">
        <w:rPr>
          <w:b/>
          <w:bCs/>
        </w:rPr>
        <w:t>sites</w:t>
      </w:r>
      <w:r w:rsidRPr="00105D8D">
        <w:rPr>
          <w:b/>
          <w:bCs/>
        </w:rPr>
        <w:t>.</w:t>
      </w:r>
      <w:r>
        <w:t xml:space="preserve"> </w:t>
      </w:r>
      <w:r w:rsidR="004C0BFF">
        <w:t>G</w:t>
      </w:r>
      <w:r>
        <w:t xml:space="preserve">rey </w:t>
      </w:r>
      <w:r w:rsidR="004C0BFF">
        <w:t xml:space="preserve">area indicates </w:t>
      </w:r>
      <w:r>
        <w:t>the geographic distribution of cane toad</w:t>
      </w:r>
      <w:r w:rsidR="004C0BFF">
        <w:t>s</w:t>
      </w:r>
      <w:r>
        <w:t xml:space="preserve"> in Australia</w:t>
      </w:r>
      <w:r w:rsidR="004C0BFF">
        <w:t xml:space="preserve"> at the time of sampling</w:t>
      </w:r>
      <w:r>
        <w:t xml:space="preserve">. </w:t>
      </w:r>
      <w:r w:rsidR="004C0BFF">
        <w:t>Female individuals (n</w:t>
      </w:r>
      <w:r w:rsidR="004C0BFF" w:rsidRPr="00DA32B9">
        <w:t>=</w:t>
      </w:r>
      <w:r w:rsidR="004C0BFF">
        <w:t>1</w:t>
      </w:r>
      <w:r w:rsidR="004C0BFF" w:rsidRPr="00DA32B9">
        <w:t>0</w:t>
      </w:r>
      <w:r w:rsidR="004C0BFF">
        <w:t xml:space="preserve"> per site)</w:t>
      </w:r>
      <w:r w:rsidR="004C0BFF" w:rsidRPr="00DA32B9">
        <w:t xml:space="preserve"> </w:t>
      </w:r>
      <w:r w:rsidR="004C0BFF">
        <w:t>from three s</w:t>
      </w:r>
      <w:r w:rsidR="00062E11">
        <w:t xml:space="preserve">ites </w:t>
      </w:r>
      <w:r w:rsidR="002E383B">
        <w:t>near</w:t>
      </w:r>
      <w:r w:rsidR="00062E11">
        <w:t xml:space="preserve"> the invasion-front </w:t>
      </w:r>
      <w:r w:rsidR="00062E11" w:rsidRPr="00DA32B9">
        <w:t xml:space="preserve">(Kununurra 15.776566° S, 128.744293° E, Old Theda 14.790795° S, 126.497624° E, </w:t>
      </w:r>
      <w:r w:rsidR="004C0BFF">
        <w:t xml:space="preserve">and </w:t>
      </w:r>
      <w:r w:rsidR="00062E11" w:rsidRPr="00DA32B9">
        <w:t xml:space="preserve">Mary </w:t>
      </w:r>
      <w:r w:rsidR="002E383B">
        <w:t>P</w:t>
      </w:r>
      <w:r w:rsidR="00062E11" w:rsidRPr="00DA32B9">
        <w:t>ool 18.72528° S, 126.870096° E)</w:t>
      </w:r>
      <w:r w:rsidR="004C0BFF">
        <w:t>,</w:t>
      </w:r>
      <w:r w:rsidR="00062E11" w:rsidRPr="00DA32B9">
        <w:t xml:space="preserve"> and three sites </w:t>
      </w:r>
      <w:r w:rsidR="002E383B">
        <w:t>near</w:t>
      </w:r>
      <w:r w:rsidR="00A37453">
        <w:t xml:space="preserve"> </w:t>
      </w:r>
      <w:r w:rsidR="002E383B">
        <w:t>the</w:t>
      </w:r>
      <w:r w:rsidR="00062E11">
        <w:t xml:space="preserve"> </w:t>
      </w:r>
      <w:r w:rsidR="00062E11" w:rsidRPr="00DA32B9">
        <w:t xml:space="preserve">range-core </w:t>
      </w:r>
      <w:r w:rsidR="00062E11">
        <w:t>(</w:t>
      </w:r>
      <w:r w:rsidR="00062E11" w:rsidRPr="00DA32B9">
        <w:t xml:space="preserve">Rossville 15.697069° S, 145.254385° E, Croydon 18.207536° S, 142.245702° E, </w:t>
      </w:r>
      <w:r w:rsidR="004C0BFF">
        <w:t xml:space="preserve">and </w:t>
      </w:r>
      <w:r w:rsidR="00062E11" w:rsidRPr="00DA32B9">
        <w:t>Lucinda 18.530149° S, 146.331264° E</w:t>
      </w:r>
      <w:r w:rsidR="004C0BFF">
        <w:t>)</w:t>
      </w:r>
      <w:r w:rsidR="00062E11" w:rsidRPr="00DA32B9">
        <w:t xml:space="preserve"> </w:t>
      </w:r>
      <w:r w:rsidR="004C0BFF">
        <w:t xml:space="preserve">were </w:t>
      </w:r>
      <w:r w:rsidR="00062E11" w:rsidRPr="00DA32B9">
        <w:t xml:space="preserve">collected </w:t>
      </w:r>
      <w:r w:rsidR="004C0BFF">
        <w:t xml:space="preserve">in </w:t>
      </w:r>
      <w:r w:rsidR="004C0BFF" w:rsidRPr="00DA32B9">
        <w:t>November 2018</w:t>
      </w:r>
      <w:r w:rsidR="004C0BFF">
        <w:t xml:space="preserve"> and </w:t>
      </w:r>
      <w:r w:rsidR="00062E11" w:rsidRPr="00DA32B9">
        <w:t>December 2018</w:t>
      </w:r>
      <w:r w:rsidR="004C0BFF">
        <w:t xml:space="preserve"> respectively</w:t>
      </w:r>
      <w:r w:rsidR="004C0BFF" w:rsidRPr="00DA32B9">
        <w:t>.</w:t>
      </w:r>
      <w:r w:rsidR="004C0BFF">
        <w:t xml:space="preserve"> </w:t>
      </w:r>
      <w:r w:rsidR="004C0BFF">
        <w:t xml:space="preserve">Adapted from </w:t>
      </w:r>
      <w:proofErr w:type="spellStart"/>
      <w:r w:rsidR="004C0BFF">
        <w:t>Selechnik</w:t>
      </w:r>
      <w:proofErr w:type="spellEnd"/>
      <w:r w:rsidR="004C0BFF">
        <w:t xml:space="preserve"> et al., (2017).</w:t>
      </w:r>
    </w:p>
    <w:sectPr w:rsidR="00411A3E" w:rsidRPr="00411A3E" w:rsidSect="001147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A3E"/>
    <w:rsid w:val="00051F5A"/>
    <w:rsid w:val="00062E11"/>
    <w:rsid w:val="00105D8D"/>
    <w:rsid w:val="001147EB"/>
    <w:rsid w:val="002E383B"/>
    <w:rsid w:val="00411A3E"/>
    <w:rsid w:val="00414A11"/>
    <w:rsid w:val="0043347E"/>
    <w:rsid w:val="004C0BFF"/>
    <w:rsid w:val="005A61A0"/>
    <w:rsid w:val="006D51DD"/>
    <w:rsid w:val="0082739A"/>
    <w:rsid w:val="00A37453"/>
    <w:rsid w:val="00B4448E"/>
    <w:rsid w:val="00CB251F"/>
    <w:rsid w:val="00E433CD"/>
    <w:rsid w:val="00EA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AD388"/>
  <w14:defaultImageDpi w14:val="32767"/>
  <w15:chartTrackingRefBased/>
  <w15:docId w15:val="{F0D3D0C4-AF2F-7C40-8D03-D6EC4E89C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2E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E11"/>
    <w:rPr>
      <w:rFonts w:ascii="Times New Roman" w:hAnsi="Times New Roman" w:cs="Times New Roman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E3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8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83B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8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83B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Zhou</dc:creator>
  <cp:keywords/>
  <dc:description/>
  <cp:lastModifiedBy>Jia Zhou</cp:lastModifiedBy>
  <cp:revision>3</cp:revision>
  <dcterms:created xsi:type="dcterms:W3CDTF">2021-06-11T14:25:00Z</dcterms:created>
  <dcterms:modified xsi:type="dcterms:W3CDTF">2021-06-15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apa</vt:lpwstr>
  </property>
  <property fmtid="{D5CDD505-2E9C-101B-9397-08002B2CF9AE}" pid="3" name="InsertAsFootnote">
    <vt:lpwstr>0</vt:lpwstr>
  </property>
</Properties>
</file>